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387" w:rsidRPr="001B480F" w:rsidRDefault="007E5387" w:rsidP="007E5387">
      <w:pPr>
        <w:spacing w:line="480" w:lineRule="auto"/>
        <w:rPr>
          <w:b/>
        </w:rPr>
      </w:pPr>
      <w:r>
        <w:rPr>
          <w:b/>
        </w:rPr>
        <w:t>Supplementary Table 2</w:t>
      </w:r>
    </w:p>
    <w:p w:rsidR="007E5387" w:rsidRDefault="007E5387" w:rsidP="007E5387">
      <w:pPr>
        <w:spacing w:line="480" w:lineRule="auto"/>
      </w:pPr>
      <w:proofErr w:type="gramStart"/>
      <w:r w:rsidRPr="007F31C9">
        <w:t>Summary of species and within-population diversity for each nuclear gene (RAG-1, TYR and NCX).</w:t>
      </w:r>
      <w:proofErr w:type="gramEnd"/>
      <w:r>
        <w:t xml:space="preserve"> </w:t>
      </w:r>
      <w:proofErr w:type="gramStart"/>
      <w:r w:rsidRPr="007F31C9">
        <w:t>n</w:t>
      </w:r>
      <w:proofErr w:type="gramEnd"/>
      <w:r w:rsidRPr="007F31C9">
        <w:t xml:space="preserve">, number of individuals sequenced; S, number of segregating sites; H, number of haplotypes; </w:t>
      </w:r>
      <w:proofErr w:type="spellStart"/>
      <w:r w:rsidRPr="007F31C9">
        <w:t>Hd</w:t>
      </w:r>
      <w:proofErr w:type="spellEnd"/>
      <w:r w:rsidRPr="007F31C9">
        <w:t>, haplotype diversity; K, sequence diversity; π, nucleotide diversity.</w:t>
      </w:r>
    </w:p>
    <w:p w:rsidR="007E5387" w:rsidRDefault="007E5387" w:rsidP="007E5387"/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223"/>
        <w:gridCol w:w="2050"/>
        <w:gridCol w:w="1001"/>
        <w:gridCol w:w="1001"/>
        <w:gridCol w:w="1001"/>
        <w:gridCol w:w="1001"/>
        <w:gridCol w:w="1002"/>
        <w:gridCol w:w="1002"/>
      </w:tblGrid>
      <w:tr w:rsidR="007E5387" w:rsidRPr="00DC2AA9" w:rsidTr="00BE3071">
        <w:trPr>
          <w:trHeight w:val="320"/>
        </w:trPr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/Populatio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π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X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sylvatic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1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7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22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1112 </w:t>
            </w: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8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1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02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t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3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5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6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o </w:t>
            </w:r>
            <w:proofErr w:type="gram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mbo   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3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5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6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okiki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8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1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8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4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1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f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7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6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8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ingü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5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0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8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88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istóbal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ló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9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ón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olív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erto Qui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1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á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2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7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03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gram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istrionica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gram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umilio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5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01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24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48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G-1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sylvatic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4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5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5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705 </w:t>
            </w: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t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4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o </w:t>
            </w:r>
            <w:proofErr w:type="gram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mbo  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okiki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6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f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ingü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3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istóbal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ló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ón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olív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erto Qui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8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8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á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gram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istrionica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gram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umilio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4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4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9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8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sylvatic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438 </w:t>
            </w: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6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t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o </w:t>
            </w:r>
            <w:proofErr w:type="gram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mbo  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okiki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3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3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4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f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ingü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istóbal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ló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ón</w:t>
            </w:r>
            <w:proofErr w:type="spellEnd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olív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erto Qui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á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gram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istrionica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4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gramStart"/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umilio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3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0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56</w:t>
            </w:r>
          </w:p>
        </w:tc>
      </w:tr>
      <w:tr w:rsidR="007E5387" w:rsidRPr="00DC2AA9" w:rsidTr="00BE3071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0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2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E5387" w:rsidRPr="00DC2AA9" w:rsidRDefault="007E5387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4</w:t>
            </w:r>
          </w:p>
        </w:tc>
      </w:tr>
    </w:tbl>
    <w:p w:rsidR="007E5387" w:rsidRDefault="007E5387" w:rsidP="007E5387"/>
    <w:p w:rsidR="00FC72E0" w:rsidRPr="007E5387" w:rsidRDefault="00FC72E0">
      <w:pPr>
        <w:rPr>
          <w:b/>
        </w:rPr>
      </w:pPr>
      <w:bookmarkStart w:id="0" w:name="_GoBack"/>
      <w:bookmarkEnd w:id="0"/>
    </w:p>
    <w:sectPr w:rsidR="00FC72E0" w:rsidRPr="007E5387" w:rsidSect="00FC72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387"/>
    <w:rsid w:val="007E5387"/>
    <w:rsid w:val="00FC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841B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387"/>
    <w:rPr>
      <w:rFonts w:ascii="Arial" w:hAnsi="Arial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387"/>
    <w:rPr>
      <w:rFonts w:ascii="Arial" w:hAnsi="Arial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898</Characters>
  <Application>Microsoft Macintosh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Roland</dc:creator>
  <cp:keywords/>
  <dc:description/>
  <cp:lastModifiedBy>Alexandre Roland</cp:lastModifiedBy>
  <cp:revision>1</cp:revision>
  <dcterms:created xsi:type="dcterms:W3CDTF">2017-09-22T09:03:00Z</dcterms:created>
  <dcterms:modified xsi:type="dcterms:W3CDTF">2017-09-22T09:04:00Z</dcterms:modified>
</cp:coreProperties>
</file>